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41" w:rightFromText="141" w:vertAnchor="text" w:horzAnchor="page" w:tblpX="1678" w:tblpY="160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13"/>
        <w:gridCol w:w="648"/>
        <w:gridCol w:w="656"/>
        <w:gridCol w:w="619"/>
        <w:gridCol w:w="619"/>
        <w:gridCol w:w="619"/>
        <w:gridCol w:w="619"/>
        <w:gridCol w:w="619"/>
        <w:gridCol w:w="619"/>
        <w:gridCol w:w="619"/>
        <w:gridCol w:w="587"/>
        <w:gridCol w:w="550"/>
        <w:gridCol w:w="619"/>
        <w:gridCol w:w="619"/>
        <w:gridCol w:w="617"/>
      </w:tblGrid>
      <w:tr w:rsidR="0096583E" w:rsidRPr="004C6823" w:rsidTr="0096583E">
        <w:trPr>
          <w:trHeight w:val="255"/>
        </w:trPr>
        <w:tc>
          <w:tcPr>
            <w:tcW w:w="0" w:type="auto"/>
            <w:gridSpan w:val="15"/>
          </w:tcPr>
          <w:p w:rsidR="0096583E" w:rsidRPr="009A749E" w:rsidRDefault="0096583E" w:rsidP="007E138C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</w:rPr>
            </w:pPr>
            <w:r w:rsidRPr="009A749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4"/>
              </w:rPr>
              <w:t>Supplementary Table S1</w:t>
            </w:r>
          </w:p>
        </w:tc>
      </w:tr>
      <w:tr w:rsidR="0096583E" w:rsidRPr="002279CE" w:rsidTr="0096583E">
        <w:trPr>
          <w:trHeight w:val="255"/>
        </w:trPr>
        <w:tc>
          <w:tcPr>
            <w:tcW w:w="0" w:type="auto"/>
            <w:gridSpan w:val="15"/>
          </w:tcPr>
          <w:p w:rsidR="0096583E" w:rsidRPr="004C6823" w:rsidRDefault="0096583E" w:rsidP="007E138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  <w:lang w:val="en-US"/>
              </w:rPr>
            </w:pPr>
            <w:r w:rsidRPr="004C6823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4"/>
                <w:lang w:val="en-US"/>
              </w:rPr>
              <w:t>Bivariate Correlations between Starting Points, Ending Points, and Main Predictors and Covariates</w:t>
            </w:r>
          </w:p>
        </w:tc>
      </w:tr>
      <w:tr w:rsidR="0096583E" w:rsidRPr="004C6823" w:rsidTr="0096583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6583E" w:rsidRPr="004C6823" w:rsidRDefault="0096583E" w:rsidP="007E138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Meas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583E" w:rsidRPr="004C6823" w:rsidRDefault="0096583E" w:rsidP="007E138C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583E" w:rsidRPr="004C6823" w:rsidRDefault="0096583E" w:rsidP="007E138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583E" w:rsidRPr="004C6823" w:rsidRDefault="0096583E" w:rsidP="007E138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583E" w:rsidRPr="004C6823" w:rsidRDefault="0096583E" w:rsidP="007E138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583E" w:rsidRPr="004C6823" w:rsidRDefault="0096583E" w:rsidP="007E138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583E" w:rsidRPr="004C6823" w:rsidRDefault="0096583E" w:rsidP="007E138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583E" w:rsidRPr="004C6823" w:rsidRDefault="0096583E" w:rsidP="007E138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583E" w:rsidRPr="004C6823" w:rsidRDefault="0096583E" w:rsidP="007E138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583E" w:rsidRPr="004C6823" w:rsidRDefault="0096583E" w:rsidP="007E138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583E" w:rsidRPr="004C6823" w:rsidRDefault="0096583E" w:rsidP="007E138C">
            <w:pPr>
              <w:tabs>
                <w:tab w:val="decimal" w:pos="217"/>
              </w:tabs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583E" w:rsidRPr="004C6823" w:rsidRDefault="0096583E" w:rsidP="007E138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583E" w:rsidRPr="004C6823" w:rsidRDefault="0096583E" w:rsidP="007E138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583E" w:rsidRPr="004C6823" w:rsidRDefault="0096583E" w:rsidP="007E138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583E" w:rsidRPr="004C6823" w:rsidRDefault="0096583E" w:rsidP="007E138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5</w:t>
            </w:r>
          </w:p>
        </w:tc>
      </w:tr>
      <w:tr w:rsidR="0096583E" w:rsidRPr="004C6823" w:rsidTr="0096583E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583E" w:rsidRPr="004C6823" w:rsidRDefault="0096583E" w:rsidP="007E138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. SP Financ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583E" w:rsidRPr="004C6823" w:rsidRDefault="0096583E" w:rsidP="007E138C">
            <w:pPr>
              <w:tabs>
                <w:tab w:val="decimal" w:pos="492"/>
              </w:tabs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.18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50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.30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.17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.15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.33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-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-.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-.09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pos="359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.08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377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-.12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-.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-.12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6583E" w:rsidRPr="004C6823" w:rsidRDefault="0096583E" w:rsidP="007E138C">
            <w:pPr>
              <w:widowControl w:val="0"/>
              <w:tabs>
                <w:tab w:val="decimal" w:leader="dot" w:pos="423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.05</w:t>
            </w:r>
          </w:p>
        </w:tc>
      </w:tr>
      <w:tr w:rsidR="0096583E" w:rsidRPr="004C6823" w:rsidTr="0096583E">
        <w:tc>
          <w:tcPr>
            <w:tcW w:w="0" w:type="auto"/>
            <w:vAlign w:val="center"/>
          </w:tcPr>
          <w:p w:rsidR="0096583E" w:rsidRPr="004C6823" w:rsidRDefault="0096583E" w:rsidP="007E138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2. SP Housing</w:t>
            </w: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 –</w:t>
            </w: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tabs>
                <w:tab w:val="decimal" w:leader="dot" w:pos="508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.33**</w:t>
            </w: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.17**</w:t>
            </w: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.27**</w:t>
            </w: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-.05</w:t>
            </w: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.46**</w:t>
            </w: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.09*</w:t>
            </w: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-.04</w:t>
            </w: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.07</w:t>
            </w: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pos="359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.14**</w:t>
            </w: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377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-.10*</w:t>
            </w: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-.06</w:t>
            </w:r>
          </w:p>
        </w:tc>
        <w:tc>
          <w:tcPr>
            <w:tcW w:w="0" w:type="auto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.06</w:t>
            </w:r>
          </w:p>
        </w:tc>
        <w:tc>
          <w:tcPr>
            <w:tcW w:w="0" w:type="auto"/>
          </w:tcPr>
          <w:p w:rsidR="0096583E" w:rsidRPr="004C6823" w:rsidRDefault="0096583E" w:rsidP="007E138C">
            <w:pPr>
              <w:widowControl w:val="0"/>
              <w:tabs>
                <w:tab w:val="decimal" w:leader="dot" w:pos="423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.05</w:t>
            </w:r>
          </w:p>
        </w:tc>
      </w:tr>
      <w:tr w:rsidR="0096583E" w:rsidRPr="004C6823" w:rsidTr="0096583E">
        <w:tc>
          <w:tcPr>
            <w:tcW w:w="0" w:type="auto"/>
            <w:vAlign w:val="center"/>
          </w:tcPr>
          <w:p w:rsidR="0096583E" w:rsidRPr="004C6823" w:rsidRDefault="0096583E" w:rsidP="007E138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3. SP Care</w:t>
            </w: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0" w:type="auto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–</w:t>
            </w: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tabs>
                <w:tab w:val="decimal" w:pos="416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.26**</w:t>
            </w: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.34**</w:t>
            </w: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.08</w:t>
            </w: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.17**</w:t>
            </w: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.47**</w:t>
            </w: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.03</w:t>
            </w: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.06</w:t>
            </w: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pos="359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.16**</w:t>
            </w: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377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-.13*</w:t>
            </w: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-.05</w:t>
            </w:r>
          </w:p>
        </w:tc>
        <w:tc>
          <w:tcPr>
            <w:tcW w:w="0" w:type="auto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.04</w:t>
            </w:r>
          </w:p>
        </w:tc>
        <w:tc>
          <w:tcPr>
            <w:tcW w:w="0" w:type="auto"/>
          </w:tcPr>
          <w:p w:rsidR="0096583E" w:rsidRPr="004C6823" w:rsidRDefault="0096583E" w:rsidP="007E138C">
            <w:pPr>
              <w:widowControl w:val="0"/>
              <w:tabs>
                <w:tab w:val="decimal" w:leader="dot" w:pos="423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.01</w:t>
            </w:r>
          </w:p>
        </w:tc>
      </w:tr>
      <w:tr w:rsidR="0096583E" w:rsidRPr="004C6823" w:rsidTr="0096583E">
        <w:tc>
          <w:tcPr>
            <w:tcW w:w="0" w:type="auto"/>
            <w:vAlign w:val="center"/>
          </w:tcPr>
          <w:p w:rsidR="0096583E" w:rsidRPr="004C6823" w:rsidRDefault="0096583E" w:rsidP="007E138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4. SP Loneliness</w:t>
            </w: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–</w:t>
            </w: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tabs>
                <w:tab w:val="decimal" w:pos="419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.24**</w:t>
            </w: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.03</w:t>
            </w: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-.04</w:t>
            </w: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.05</w:t>
            </w: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.06</w:t>
            </w: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-.09*</w:t>
            </w: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pos="359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.21**</w:t>
            </w: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377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-.11*</w:t>
            </w: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-.07</w:t>
            </w:r>
          </w:p>
        </w:tc>
        <w:tc>
          <w:tcPr>
            <w:tcW w:w="0" w:type="auto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-.00</w:t>
            </w:r>
          </w:p>
        </w:tc>
        <w:tc>
          <w:tcPr>
            <w:tcW w:w="0" w:type="auto"/>
          </w:tcPr>
          <w:p w:rsidR="0096583E" w:rsidRPr="004C6823" w:rsidRDefault="0096583E" w:rsidP="007E138C">
            <w:pPr>
              <w:widowControl w:val="0"/>
              <w:tabs>
                <w:tab w:val="decimal" w:leader="dot" w:pos="423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-.13*</w:t>
            </w:r>
          </w:p>
        </w:tc>
      </w:tr>
      <w:tr w:rsidR="0096583E" w:rsidRPr="004C6823" w:rsidTr="0096583E">
        <w:tc>
          <w:tcPr>
            <w:tcW w:w="0" w:type="auto"/>
            <w:vAlign w:val="center"/>
          </w:tcPr>
          <w:p w:rsidR="0096583E" w:rsidRPr="004C6823" w:rsidRDefault="0096583E" w:rsidP="007E138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5. SP Dying</w:t>
            </w: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0" w:type="auto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–</w:t>
            </w: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tabs>
                <w:tab w:val="decimal" w:pos="406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-.07</w:t>
            </w: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-.01</w:t>
            </w: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-.01</w:t>
            </w: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-.15**</w:t>
            </w: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.16**</w:t>
            </w: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pos="359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.32**</w:t>
            </w: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377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-.11*</w:t>
            </w: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-.18**</w:t>
            </w:r>
          </w:p>
        </w:tc>
        <w:tc>
          <w:tcPr>
            <w:tcW w:w="0" w:type="auto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.14*</w:t>
            </w:r>
          </w:p>
        </w:tc>
        <w:tc>
          <w:tcPr>
            <w:tcW w:w="0" w:type="auto"/>
          </w:tcPr>
          <w:p w:rsidR="0096583E" w:rsidRPr="004C6823" w:rsidRDefault="0096583E" w:rsidP="007E138C">
            <w:pPr>
              <w:widowControl w:val="0"/>
              <w:tabs>
                <w:tab w:val="decimal" w:leader="dot" w:pos="423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.01</w:t>
            </w:r>
          </w:p>
        </w:tc>
      </w:tr>
      <w:tr w:rsidR="0096583E" w:rsidRPr="004C6823" w:rsidTr="0096583E">
        <w:tc>
          <w:tcPr>
            <w:tcW w:w="0" w:type="auto"/>
            <w:vAlign w:val="center"/>
          </w:tcPr>
          <w:p w:rsidR="0096583E" w:rsidRPr="004C6823" w:rsidRDefault="0096583E" w:rsidP="007E138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6. EP Finances</w:t>
            </w: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0" w:type="auto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–</w:t>
            </w: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tabs>
                <w:tab w:val="decimal" w:pos="393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.30**</w:t>
            </w: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.41**</w:t>
            </w: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.33**</w:t>
            </w: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.25**</w:t>
            </w: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pos="359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-.09*</w:t>
            </w: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377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-.05</w:t>
            </w: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.03</w:t>
            </w:r>
          </w:p>
        </w:tc>
        <w:tc>
          <w:tcPr>
            <w:tcW w:w="0" w:type="auto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-.14*</w:t>
            </w:r>
          </w:p>
        </w:tc>
        <w:tc>
          <w:tcPr>
            <w:tcW w:w="0" w:type="auto"/>
          </w:tcPr>
          <w:p w:rsidR="0096583E" w:rsidRPr="004C6823" w:rsidRDefault="0096583E" w:rsidP="007E138C">
            <w:pPr>
              <w:widowControl w:val="0"/>
              <w:tabs>
                <w:tab w:val="decimal" w:leader="dot" w:pos="423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.05</w:t>
            </w:r>
          </w:p>
        </w:tc>
      </w:tr>
      <w:tr w:rsidR="0096583E" w:rsidRPr="004C6823" w:rsidTr="0096583E">
        <w:tc>
          <w:tcPr>
            <w:tcW w:w="0" w:type="auto"/>
            <w:vAlign w:val="center"/>
          </w:tcPr>
          <w:p w:rsidR="0096583E" w:rsidRPr="004C6823" w:rsidRDefault="0096583E" w:rsidP="007E138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7. EP Housing</w:t>
            </w: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0" w:type="auto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–</w:t>
            </w: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tabs>
                <w:tab w:val="decimal" w:pos="392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.55**</w:t>
            </w: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.39**</w:t>
            </w: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.40**</w:t>
            </w: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pos="359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-.16**</w:t>
            </w: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377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.07</w:t>
            </w: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.05</w:t>
            </w:r>
          </w:p>
        </w:tc>
        <w:tc>
          <w:tcPr>
            <w:tcW w:w="0" w:type="auto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-.03</w:t>
            </w:r>
          </w:p>
        </w:tc>
        <w:tc>
          <w:tcPr>
            <w:tcW w:w="0" w:type="auto"/>
          </w:tcPr>
          <w:p w:rsidR="0096583E" w:rsidRPr="004C6823" w:rsidRDefault="0096583E" w:rsidP="007E138C">
            <w:pPr>
              <w:widowControl w:val="0"/>
              <w:tabs>
                <w:tab w:val="decimal" w:leader="dot" w:pos="423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.12*</w:t>
            </w:r>
          </w:p>
        </w:tc>
      </w:tr>
      <w:tr w:rsidR="0096583E" w:rsidRPr="004C6823" w:rsidTr="0096583E">
        <w:tc>
          <w:tcPr>
            <w:tcW w:w="0" w:type="auto"/>
            <w:vAlign w:val="center"/>
          </w:tcPr>
          <w:p w:rsidR="0096583E" w:rsidRPr="004C6823" w:rsidRDefault="0096583E" w:rsidP="007E138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8. EP Care</w:t>
            </w: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0" w:type="auto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–</w:t>
            </w: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tabs>
                <w:tab w:val="decimal" w:pos="397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.51**</w:t>
            </w: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.45**</w:t>
            </w: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pos="359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-.19**</w:t>
            </w: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377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.05</w:t>
            </w: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.09*</w:t>
            </w:r>
          </w:p>
        </w:tc>
        <w:tc>
          <w:tcPr>
            <w:tcW w:w="0" w:type="auto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-.03</w:t>
            </w:r>
          </w:p>
        </w:tc>
        <w:tc>
          <w:tcPr>
            <w:tcW w:w="0" w:type="auto"/>
          </w:tcPr>
          <w:p w:rsidR="0096583E" w:rsidRPr="004C6823" w:rsidRDefault="0096583E" w:rsidP="007E138C">
            <w:pPr>
              <w:widowControl w:val="0"/>
              <w:tabs>
                <w:tab w:val="decimal" w:leader="dot" w:pos="423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.12*</w:t>
            </w:r>
          </w:p>
        </w:tc>
      </w:tr>
      <w:tr w:rsidR="0096583E" w:rsidRPr="004C6823" w:rsidTr="0096583E">
        <w:tc>
          <w:tcPr>
            <w:tcW w:w="0" w:type="auto"/>
            <w:vAlign w:val="center"/>
          </w:tcPr>
          <w:p w:rsidR="0096583E" w:rsidRPr="004C6823" w:rsidRDefault="0096583E" w:rsidP="007E138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9. EP Loneliness</w:t>
            </w: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0" w:type="auto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–</w:t>
            </w: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tabs>
                <w:tab w:val="decimal" w:pos="394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.47**</w:t>
            </w: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pos="359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-.33**</w:t>
            </w: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377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.14*</w:t>
            </w: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.19**</w:t>
            </w:r>
          </w:p>
        </w:tc>
        <w:tc>
          <w:tcPr>
            <w:tcW w:w="0" w:type="auto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-.04</w:t>
            </w:r>
          </w:p>
        </w:tc>
        <w:tc>
          <w:tcPr>
            <w:tcW w:w="0" w:type="auto"/>
          </w:tcPr>
          <w:p w:rsidR="0096583E" w:rsidRPr="004C6823" w:rsidRDefault="0096583E" w:rsidP="007E138C">
            <w:pPr>
              <w:widowControl w:val="0"/>
              <w:tabs>
                <w:tab w:val="decimal" w:leader="dot" w:pos="423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.05</w:t>
            </w:r>
          </w:p>
        </w:tc>
      </w:tr>
      <w:tr w:rsidR="0096583E" w:rsidRPr="004C6823" w:rsidTr="0096583E">
        <w:tc>
          <w:tcPr>
            <w:tcW w:w="0" w:type="auto"/>
            <w:vAlign w:val="center"/>
          </w:tcPr>
          <w:p w:rsidR="0096583E" w:rsidRPr="004C6823" w:rsidRDefault="0096583E" w:rsidP="007E138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0. EP Dying</w:t>
            </w: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0" w:type="auto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–</w:t>
            </w: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tabs>
                <w:tab w:val="decimal" w:pos="359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-.25**</w:t>
            </w: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377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.08</w:t>
            </w: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.11*</w:t>
            </w:r>
          </w:p>
        </w:tc>
        <w:tc>
          <w:tcPr>
            <w:tcW w:w="0" w:type="auto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-.05</w:t>
            </w:r>
          </w:p>
        </w:tc>
        <w:tc>
          <w:tcPr>
            <w:tcW w:w="0" w:type="auto"/>
          </w:tcPr>
          <w:p w:rsidR="0096583E" w:rsidRPr="004C6823" w:rsidRDefault="0096583E" w:rsidP="007E138C">
            <w:pPr>
              <w:widowControl w:val="0"/>
              <w:tabs>
                <w:tab w:val="decimal" w:leader="dot" w:pos="423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.12*</w:t>
            </w:r>
          </w:p>
        </w:tc>
      </w:tr>
      <w:tr w:rsidR="0096583E" w:rsidRPr="004C6823" w:rsidTr="0096583E">
        <w:tc>
          <w:tcPr>
            <w:tcW w:w="0" w:type="auto"/>
            <w:vAlign w:val="center"/>
          </w:tcPr>
          <w:p w:rsidR="0096583E" w:rsidRPr="004C6823" w:rsidRDefault="0096583E" w:rsidP="007E138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 xml:space="preserve">11. </w:t>
            </w:r>
            <w:r w:rsidRPr="004C6823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lastRenderedPageBreak/>
              <w:t>Calendar Age</w:t>
            </w: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pos="359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–</w:t>
            </w: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tabs>
                <w:tab w:val="decimal" w:pos="377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-</w:t>
            </w: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lastRenderedPageBreak/>
              <w:t>.46**</w:t>
            </w: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lastRenderedPageBreak/>
              <w:t>-</w:t>
            </w: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lastRenderedPageBreak/>
              <w:t>.33**</w:t>
            </w:r>
          </w:p>
        </w:tc>
        <w:tc>
          <w:tcPr>
            <w:tcW w:w="0" w:type="auto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lastRenderedPageBreak/>
              <w:t>.21**</w:t>
            </w:r>
          </w:p>
        </w:tc>
        <w:tc>
          <w:tcPr>
            <w:tcW w:w="0" w:type="auto"/>
          </w:tcPr>
          <w:p w:rsidR="0096583E" w:rsidRPr="004C6823" w:rsidRDefault="0096583E" w:rsidP="007E138C">
            <w:pPr>
              <w:widowControl w:val="0"/>
              <w:tabs>
                <w:tab w:val="decimal" w:leader="dot" w:pos="423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-</w:t>
            </w: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lastRenderedPageBreak/>
              <w:t>.22**</w:t>
            </w:r>
          </w:p>
        </w:tc>
      </w:tr>
      <w:tr w:rsidR="0096583E" w:rsidRPr="004C6823" w:rsidTr="0096583E">
        <w:tc>
          <w:tcPr>
            <w:tcW w:w="0" w:type="auto"/>
            <w:vAlign w:val="center"/>
          </w:tcPr>
          <w:p w:rsidR="0096583E" w:rsidRPr="004C6823" w:rsidRDefault="0096583E" w:rsidP="007E138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lastRenderedPageBreak/>
              <w:t>12. FTP</w:t>
            </w: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pos="359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0" w:type="auto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4C6823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–</w:t>
            </w: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</w:rPr>
            </w:pP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-.12*</w:t>
            </w:r>
          </w:p>
        </w:tc>
        <w:tc>
          <w:tcPr>
            <w:tcW w:w="0" w:type="auto"/>
          </w:tcPr>
          <w:p w:rsidR="0096583E" w:rsidRPr="004C6823" w:rsidRDefault="0096583E" w:rsidP="007E138C">
            <w:pPr>
              <w:tabs>
                <w:tab w:val="decimal" w:pos="392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.27**</w:t>
            </w:r>
          </w:p>
        </w:tc>
        <w:tc>
          <w:tcPr>
            <w:tcW w:w="0" w:type="auto"/>
          </w:tcPr>
          <w:p w:rsidR="0096583E" w:rsidRPr="004C6823" w:rsidRDefault="0096583E" w:rsidP="007E138C">
            <w:pPr>
              <w:widowControl w:val="0"/>
              <w:tabs>
                <w:tab w:val="decimal" w:leader="dot" w:pos="423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.40**</w:t>
            </w:r>
          </w:p>
        </w:tc>
      </w:tr>
      <w:tr w:rsidR="0096583E" w:rsidRPr="004C6823" w:rsidTr="0096583E">
        <w:tc>
          <w:tcPr>
            <w:tcW w:w="0" w:type="auto"/>
            <w:vAlign w:val="center"/>
          </w:tcPr>
          <w:p w:rsidR="0096583E" w:rsidRPr="004C6823" w:rsidRDefault="0096583E" w:rsidP="007E138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3. Subjective Age</w:t>
            </w: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pos="359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–</w:t>
            </w:r>
          </w:p>
        </w:tc>
        <w:tc>
          <w:tcPr>
            <w:tcW w:w="0" w:type="auto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.26**</w:t>
            </w:r>
          </w:p>
        </w:tc>
        <w:tc>
          <w:tcPr>
            <w:tcW w:w="0" w:type="auto"/>
          </w:tcPr>
          <w:p w:rsidR="0096583E" w:rsidRPr="004C6823" w:rsidRDefault="0096583E" w:rsidP="007E138C">
            <w:pPr>
              <w:tabs>
                <w:tab w:val="decimal" w:pos="423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-.21**</w:t>
            </w:r>
          </w:p>
        </w:tc>
      </w:tr>
      <w:tr w:rsidR="0096583E" w:rsidRPr="004C6823" w:rsidTr="0096583E">
        <w:tc>
          <w:tcPr>
            <w:tcW w:w="0" w:type="auto"/>
            <w:vAlign w:val="center"/>
          </w:tcPr>
          <w:p w:rsidR="0096583E" w:rsidRPr="004C6823" w:rsidRDefault="0096583E" w:rsidP="007E138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4. PLE</w:t>
            </w: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pos="359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0" w:type="auto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–</w:t>
            </w:r>
          </w:p>
        </w:tc>
        <w:tc>
          <w:tcPr>
            <w:tcW w:w="0" w:type="auto"/>
          </w:tcPr>
          <w:p w:rsidR="0096583E" w:rsidRPr="004C6823" w:rsidRDefault="0096583E" w:rsidP="007E138C">
            <w:pPr>
              <w:tabs>
                <w:tab w:val="decimal" w:pos="423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.29**</w:t>
            </w:r>
          </w:p>
        </w:tc>
      </w:tr>
      <w:tr w:rsidR="0096583E" w:rsidRPr="004C6823" w:rsidTr="0096583E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6583E" w:rsidRPr="004C6823" w:rsidRDefault="0096583E" w:rsidP="007E138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15. Self-Rated Healt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pos="359"/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6583E" w:rsidRPr="004C6823" w:rsidRDefault="0096583E" w:rsidP="007E138C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6583E" w:rsidRPr="004C6823" w:rsidRDefault="0096583E" w:rsidP="007E138C">
            <w:pPr>
              <w:tabs>
                <w:tab w:val="decimal" w:pos="391"/>
                <w:tab w:val="decimal" w:leader="dot" w:pos="423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 w:cs="Times New Roman"/>
                <w:color w:val="000000" w:themeColor="text1"/>
                <w:sz w:val="20"/>
                <w:szCs w:val="24"/>
              </w:rPr>
              <w:t>–</w:t>
            </w:r>
          </w:p>
        </w:tc>
      </w:tr>
      <w:tr w:rsidR="0096583E" w:rsidRPr="004C6823" w:rsidTr="0096583E">
        <w:trPr>
          <w:trHeight w:val="590"/>
        </w:trPr>
        <w:tc>
          <w:tcPr>
            <w:tcW w:w="0" w:type="auto"/>
            <w:gridSpan w:val="15"/>
            <w:tcBorders>
              <w:top w:val="single" w:sz="4" w:space="0" w:color="auto"/>
            </w:tcBorders>
            <w:vAlign w:val="center"/>
          </w:tcPr>
          <w:p w:rsidR="0096583E" w:rsidRPr="004C6823" w:rsidRDefault="0096583E" w:rsidP="007E138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4"/>
                <w:lang w:val="en-US"/>
              </w:rPr>
            </w:pPr>
            <w:r w:rsidRPr="004C6823">
              <w:rPr>
                <w:rFonts w:ascii="Times New Roman" w:hAnsi="Times New Roman"/>
                <w:i/>
                <w:color w:val="000000" w:themeColor="text1"/>
                <w:sz w:val="20"/>
                <w:szCs w:val="24"/>
                <w:lang w:val="en-US"/>
              </w:rPr>
              <w:t xml:space="preserve">Notes. </w:t>
            </w: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  <w:lang w:val="en-US"/>
              </w:rPr>
              <w:t xml:space="preserve">SP = starting point; EP = ending point; FTP= future time perspective; </w:t>
            </w:r>
            <w:proofErr w:type="spellStart"/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  <w:lang w:val="en-US"/>
              </w:rPr>
              <w:t>PLE</w:t>
            </w:r>
            <w:proofErr w:type="spellEnd"/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  <w:lang w:val="en-US"/>
              </w:rPr>
              <w:t xml:space="preserve"> = perceived life expectancy. </w:t>
            </w:r>
          </w:p>
          <w:p w:rsidR="0096583E" w:rsidRPr="004C6823" w:rsidRDefault="0096583E" w:rsidP="007E138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 w:themeColor="text1"/>
                <w:sz w:val="20"/>
                <w:szCs w:val="24"/>
              </w:rPr>
            </w:pP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*</w:t>
            </w:r>
            <w:r w:rsidRPr="004C6823">
              <w:rPr>
                <w:rFonts w:ascii="Times New Roman" w:hAnsi="Times New Roman"/>
                <w:i/>
                <w:color w:val="000000" w:themeColor="text1"/>
                <w:sz w:val="20"/>
                <w:szCs w:val="24"/>
              </w:rPr>
              <w:t xml:space="preserve">p </w:t>
            </w: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>&lt; .05. **</w:t>
            </w:r>
            <w:r w:rsidRPr="004C6823">
              <w:rPr>
                <w:rFonts w:ascii="Times New Roman" w:hAnsi="Times New Roman"/>
                <w:i/>
                <w:color w:val="000000" w:themeColor="text1"/>
                <w:sz w:val="20"/>
                <w:szCs w:val="24"/>
              </w:rPr>
              <w:t>p</w:t>
            </w:r>
            <w:r w:rsidRPr="004C6823">
              <w:rPr>
                <w:rFonts w:ascii="Times New Roman" w:hAnsi="Times New Roman"/>
                <w:color w:val="000000" w:themeColor="text1"/>
                <w:sz w:val="20"/>
                <w:szCs w:val="24"/>
              </w:rPr>
              <w:t xml:space="preserve"> &lt; .001.</w:t>
            </w:r>
          </w:p>
        </w:tc>
      </w:tr>
    </w:tbl>
    <w:p w:rsidR="00666286" w:rsidRDefault="00666286"/>
    <w:sectPr w:rsidR="00666286" w:rsidSect="006662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7"/>
  <w:proofState w:spelling="clean" w:grammar="clean"/>
  <w:defaultTabStop w:val="720"/>
  <w:characterSpacingControl w:val="doNotCompress"/>
  <w:compat/>
  <w:rsids>
    <w:rsidRoot w:val="0096583E"/>
    <w:rsid w:val="002A0654"/>
    <w:rsid w:val="00666286"/>
    <w:rsid w:val="007C14FB"/>
    <w:rsid w:val="007E74DD"/>
    <w:rsid w:val="008B043A"/>
    <w:rsid w:val="009658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62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583E"/>
    <w:pPr>
      <w:spacing w:after="0" w:line="240" w:lineRule="auto"/>
    </w:pPr>
    <w:rPr>
      <w:rFonts w:eastAsiaTheme="minorEastAsia"/>
      <w:lang w:val="de-DE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2</Words>
  <Characters>1039</Characters>
  <Application>Microsoft Office Word</Application>
  <DocSecurity>0</DocSecurity>
  <Lines>8</Lines>
  <Paragraphs>2</Paragraphs>
  <ScaleCrop>false</ScaleCrop>
  <Company>Microsoft</Company>
  <LinksUpToDate>false</LinksUpToDate>
  <CharactersWithSpaces>12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4407</dc:creator>
  <cp:lastModifiedBy>0004407</cp:lastModifiedBy>
  <cp:revision>1</cp:revision>
  <dcterms:created xsi:type="dcterms:W3CDTF">2020-09-21T11:44:00Z</dcterms:created>
  <dcterms:modified xsi:type="dcterms:W3CDTF">2020-09-21T11:44:00Z</dcterms:modified>
</cp:coreProperties>
</file>